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D5A5C2"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l Table 1-Targeted Analyte Information-UHPLC-QQQ-MS</w:t>
      </w:r>
    </w:p>
    <w:p w14:paraId="2EDFF11E"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2212"/>
        <w:gridCol w:w="1620"/>
        <w:gridCol w:w="1174"/>
        <w:gridCol w:w="1080"/>
        <w:gridCol w:w="991"/>
      </w:tblGrid>
      <w:tr w14:paraId="1F6AD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7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ound Nam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1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pd Nam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B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br.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D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C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mul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3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.W.</w:t>
            </w:r>
          </w:p>
        </w:tc>
      </w:tr>
      <w:tr w14:paraId="4CED4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C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1(12)-EE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E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1,(12)-epoxy-5Z,8Z,14Z-eicos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C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1(12)-EE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11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931-40-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B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3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4D291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ED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1,12-DiHETr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E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1,12-dihydroxy-5Z,8Z,14Z-eicos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B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1,12-DiHE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8A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DF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DD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8.5</w:t>
            </w:r>
          </w:p>
        </w:tc>
      </w:tr>
      <w:tr w14:paraId="52D7E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16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1-HDoH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3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1-hydroxy-4Z,7Z,9E,13Z,16Z,19Z-docosahex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8B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1-HDoH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65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018-59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BB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0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.5</w:t>
            </w:r>
          </w:p>
        </w:tc>
      </w:tr>
      <w:tr w14:paraId="7654A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B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1-HEP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F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-11-hydroxy-5Z,8Z,12E,14Z,17Z-eicosapent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F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1-HEP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C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217-78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B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8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.5</w:t>
            </w:r>
          </w:p>
        </w:tc>
      </w:tr>
      <w:tr w14:paraId="018D4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2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2(13)-DiHOM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8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2,13-dihydroxy-9Z-octadec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B8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2(13)-DiH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6D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3399-35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D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4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5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4.5</w:t>
            </w:r>
          </w:p>
        </w:tc>
      </w:tr>
      <w:tr w14:paraId="4CE0B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B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2(13)-EpOM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8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2(13)epoxy-9Z-octadec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C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2(13)-Ep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6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81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2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.5</w:t>
            </w:r>
          </w:p>
        </w:tc>
      </w:tr>
      <w:tr w14:paraId="7CC23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6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3-HDoH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4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3-hydroxy-4Z,7Z,10Z,14E,16Z,19Z-docosahex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0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3-HDoH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B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780-53-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4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4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.5</w:t>
            </w:r>
          </w:p>
        </w:tc>
      </w:tr>
      <w:tr w14:paraId="46980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F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4(15)-EE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7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4(15)-epoxy-5Z,8Z,11Z-eicos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0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4(15)-EE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1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276-03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D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2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33B1A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0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4(15)-Ep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2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4,15-epoxy-5Z,8Z,11Z,17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7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4(15)-Ep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4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339-24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F8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C5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.5</w:t>
            </w:r>
          </w:p>
        </w:tc>
      </w:tr>
      <w:tr w14:paraId="4A2BA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A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4,15-DiHETr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58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4,15-dihydroxy-5Z,8Z,11Z-eicos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8B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4,15-DiHE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F5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2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5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8.5</w:t>
            </w:r>
          </w:p>
        </w:tc>
      </w:tr>
      <w:tr w14:paraId="38336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2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6,17-EpDP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C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6,17-epoxy-4Z,7Z,10Z,13Z,19Z-docosapent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C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6,17-EpDP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B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073-46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9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9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.5</w:t>
            </w:r>
          </w:p>
        </w:tc>
      </w:tr>
      <w:tr w14:paraId="0BE26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3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7(18)-Ep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2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7,18-epoxy-5Z,8Z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4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7(18)-Ep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A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D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6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.5</w:t>
            </w:r>
          </w:p>
        </w:tc>
      </w:tr>
      <w:tr w14:paraId="70129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78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8-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9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8-hydroxy-5Z,8Z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82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8-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0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268-58-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0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13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113A9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C5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9(20)-DiHDP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8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9,20-dihydroxy-4Z,7Z,10Z,13Z,16Z-docosapent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A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9(20)-DiHDP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E1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0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4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F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2.5</w:t>
            </w:r>
          </w:p>
        </w:tc>
      </w:tr>
      <w:tr w14:paraId="217E1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D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9,20-EpDP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1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19,20-epoxy-4Z,7Z,10Z,13Z,16Z-docosapent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90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9,20-EpDP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E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5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A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.5</w:t>
            </w:r>
          </w:p>
        </w:tc>
      </w:tr>
      <w:tr w14:paraId="70FC7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3B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20-HDoH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C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20-hydroxy-4Z,7Z,10Z,13Z,16Z,18E-docosahex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8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20-HDoH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C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906-41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0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6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.5</w:t>
            </w:r>
          </w:p>
        </w:tc>
      </w:tr>
      <w:tr w14:paraId="709A8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6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5,6-DiHETr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4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5,6-dihydroxy-8Z,11Z,14Z-eicos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B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5,6-DiHE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3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3382-49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47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2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8.5</w:t>
            </w:r>
          </w:p>
        </w:tc>
      </w:tr>
      <w:tr w14:paraId="75987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5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5-iso PGF2α-VI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9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β)-5,9α,11α-trihydroxy-prosta-6E,14Z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C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5-iso PGF2α-V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A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9094-11-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C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E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.5</w:t>
            </w:r>
          </w:p>
        </w:tc>
      </w:tr>
      <w:tr w14:paraId="4C0E9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F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8(9)-EE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0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8,9-epoxy-5Z,11Z,14Z-eicos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C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8(9)-EE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0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2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5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27C6C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9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8,9-DiHETr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6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8,9-dihydroxy-5Z,11Z,14Z-eicos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17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8,9-DiHE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7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2461-96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B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7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8.5</w:t>
            </w:r>
          </w:p>
        </w:tc>
      </w:tr>
      <w:tr w14:paraId="02658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8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8-HDoH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D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8-hydroxy-4Z,6E,10Z,13Z,16Z,19Z-docosahex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4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8-HDoH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7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780-54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3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AB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.5</w:t>
            </w:r>
          </w:p>
        </w:tc>
      </w:tr>
      <w:tr w14:paraId="71744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9(10)-DiHOM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7D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9,10-dihydroxy-12Z-octadec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8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9(10)-DiH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6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3399-34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4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4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BA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4.5</w:t>
            </w:r>
          </w:p>
        </w:tc>
      </w:tr>
      <w:tr w14:paraId="4E370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7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9(10)-EpOM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E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±)9,10-epoxy-12Z-octadec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D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9(10)-EpO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2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167-83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D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6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.5</w:t>
            </w:r>
          </w:p>
        </w:tc>
      </w:tr>
      <w:tr w14:paraId="07CA8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B3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-Nitrooleic Aci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5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-nitro-9E-octadec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0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-Nitrooleic Aci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1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5685-46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8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3N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E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7.5</w:t>
            </w:r>
          </w:p>
        </w:tc>
      </w:tr>
      <w:tr w14:paraId="486DC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D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-dehydro TXB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8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5S-dihydroxy-11-oxothromb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0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-dehydro TXB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2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910-12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0C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5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8.5</w:t>
            </w:r>
          </w:p>
        </w:tc>
      </w:tr>
      <w:tr w14:paraId="58866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8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S-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2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S-hydroxy-5Z,8Z,12E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5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S-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A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886-50-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A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92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3E9EF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8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β-13,14-dihydro-15-keto PGF2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D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β-dihydroxy-15-oxo-prost-5Z-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6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β-13,14-dihydro-15-keto PGF2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5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615-77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1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9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.5</w:t>
            </w:r>
          </w:p>
        </w:tc>
      </w:tr>
      <w:tr w14:paraId="2E18A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0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β-PGE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4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oxo-11β,15S-dihydroxy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F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β-PGE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E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310-90-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64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3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.5</w:t>
            </w:r>
          </w:p>
        </w:tc>
      </w:tr>
      <w:tr w14:paraId="5489F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BF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β-PGF2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4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β,15S-trihydroxy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3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β-PGF2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9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432-87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5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C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.5</w:t>
            </w:r>
          </w:p>
        </w:tc>
      </w:tr>
      <w:tr w14:paraId="371D8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8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-oxo LTB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9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-hydroxy-12-oxo-6Z,8E,10E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7B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-oxo LTB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6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696-10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1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B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.4</w:t>
            </w:r>
          </w:p>
        </w:tc>
      </w:tr>
      <w:tr w14:paraId="2CC23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6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-Oxo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1C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-oxo-5Z,8Z,10E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C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-Oxo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8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437-64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8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C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.5</w:t>
            </w:r>
          </w:p>
        </w:tc>
      </w:tr>
      <w:tr w14:paraId="0F0F6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9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S-HEP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E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S-hydroxy-5Z,8Z,10E,14Z,17Z-eicosapent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B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S-HEP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4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180-17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C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D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.5</w:t>
            </w:r>
          </w:p>
        </w:tc>
      </w:tr>
      <w:tr w14:paraId="62EB3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58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S-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2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S-hydroxy-5Z,8Z,10E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8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S-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3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397-83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5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8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486EE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3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S-HHTr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A2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S-hydroxy-5Z,8E,10E-heptadec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05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S-HH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9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397-84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A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7H28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8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0.4</w:t>
            </w:r>
          </w:p>
        </w:tc>
      </w:tr>
      <w:tr w14:paraId="3922D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1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,14-dihydro PGF2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E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α,15S-trihydroxy-prost-5Z-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A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,14-dihydro PGF2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2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376-74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8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6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1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6.5</w:t>
            </w:r>
          </w:p>
        </w:tc>
      </w:tr>
      <w:tr w14:paraId="3B28F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E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,14-dihydro-15-keto PGD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0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-hydroxy-11,15-dioxo-prost-5Z-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A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,14-dihydro-15-keto PGD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A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894-07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7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2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.5</w:t>
            </w:r>
          </w:p>
        </w:tc>
      </w:tr>
      <w:tr w14:paraId="0FFE8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AC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,14-dihydro-15-keto PGF2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1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α-dihydroxy-15-oxo-prost-5Z-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E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,14-dihydro-15-keto PGF2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7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376-76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6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0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.5</w:t>
            </w:r>
          </w:p>
        </w:tc>
      </w:tr>
      <w:tr w14:paraId="14E88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0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-OxoOD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F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-oxo-9Z,11E-octadecad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3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-OxoOD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3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739-30-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74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E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4.4</w:t>
            </w:r>
          </w:p>
        </w:tc>
      </w:tr>
      <w:tr w14:paraId="33EA7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D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S-HOD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A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S-hydroxy-9Z,11E-octadecad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7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S-HOD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FF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23-28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D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B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.5</w:t>
            </w:r>
          </w:p>
        </w:tc>
      </w:tr>
      <w:tr w14:paraId="62EC8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D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S-HOTr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1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S-hydroxy-9Z,11E,15Z-octadec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1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S-HO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C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984-82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1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C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4.4</w:t>
            </w:r>
          </w:p>
        </w:tc>
      </w:tr>
      <w:tr w14:paraId="736D3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7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S-HOTrE(γ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D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S-hydroxy-6Z,9Z,11E-octadec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6E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S(γ)-HO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F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784-20-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5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2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4.4</w:t>
            </w:r>
          </w:p>
        </w:tc>
      </w:tr>
      <w:tr w14:paraId="4C0D6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6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,15-LTC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F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S-hydroxy-14R-(S-glutathionyl)-5Z,8Z,10E,12E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7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,15-LTC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1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290-60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A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30H47N3O9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7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5.8</w:t>
            </w:r>
          </w:p>
        </w:tc>
      </w:tr>
      <w:tr w14:paraId="37B27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3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,15-LTD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7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-[(1R,2E,4E,6Z,9Z)-13-carboxy-1-[(1S)-1-hydroxyhexyl]-2,4,6,9-tridecatetraen-1-yl]-L-cysteinyl-glyc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36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,15-LTD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D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290-64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6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5H40N2O6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9F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6.7</w:t>
            </w:r>
          </w:p>
        </w:tc>
      </w:tr>
      <w:tr w14:paraId="5508C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D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,15-LTE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4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S-hydroxy-14R-(S-cysteinyl)-5Z,8Z,10E,12E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7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,15-LTE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44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0852-57-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D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3H37NO5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0E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9.6</w:t>
            </w:r>
          </w:p>
        </w:tc>
      </w:tr>
      <w:tr w14:paraId="0759A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9A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deoxy-Δ12,14-PGD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6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-hydroxy-11-oxo-prosta-5Z,12E,14E-tr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5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deoxy-Δ12,14-PGD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6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235-11-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2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A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.4</w:t>
            </w:r>
          </w:p>
        </w:tc>
      </w:tr>
      <w:tr w14:paraId="4ECDB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6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deoxy-Δ12,14-PGJ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5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-oxo-prosta-5Z,9,12E,14E-tetra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B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deoxy-Δ12,14-PGJ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9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893-55-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7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28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77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6.4</w:t>
            </w:r>
          </w:p>
        </w:tc>
      </w:tr>
      <w:tr w14:paraId="0819F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3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keto PGE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4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,15-dioxo-11α-hydroxy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E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keto PGE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17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441-05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2F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4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0.5</w:t>
            </w:r>
          </w:p>
        </w:tc>
      </w:tr>
      <w:tr w14:paraId="60AF8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B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keto PGF1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C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α-dihydroxy-15-oxo-prost-13E-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B6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keto PGF1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9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62-58-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B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E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.5</w:t>
            </w:r>
          </w:p>
        </w:tc>
      </w:tr>
      <w:tr w14:paraId="6D3C2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F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OxoED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3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oxo-11Z,13E-eicosad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C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OxoED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8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835-44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7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1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2.5</w:t>
            </w:r>
          </w:p>
        </w:tc>
      </w:tr>
      <w:tr w14:paraId="1D970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B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Oxo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F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oxo-5Z,8Z,11Z,13E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B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-Oxo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8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416-72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6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7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.5</w:t>
            </w:r>
          </w:p>
        </w:tc>
      </w:tr>
      <w:tr w14:paraId="763CB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2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S-HEP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F7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S-hydroxy-5Z,8Z,11Z,13E,17Z-eicosapent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D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S-HEP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20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282-92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C0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6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.5</w:t>
            </w:r>
          </w:p>
        </w:tc>
      </w:tr>
      <w:tr w14:paraId="1BE01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1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S-HETr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1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S-hydroxy-8Z,11Z,13E-eicos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2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S-HE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6D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693-02-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8A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7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2.5</w:t>
            </w:r>
          </w:p>
        </w:tc>
      </w:tr>
      <w:tr w14:paraId="64FA8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3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S-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6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S-hydroxy-5Z,8Z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0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S-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F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3509-23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5B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3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32CBC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1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S-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6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S-hydroxy-5Z,8Z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6A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S-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92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3509-25-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4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B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477D0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C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R-hydroxy PGE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D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oxo-11α,15S,19R-trihydroxy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A5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R-hydroxy PGE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2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625-54-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6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D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8.5</w:t>
            </w:r>
          </w:p>
        </w:tc>
      </w:tr>
      <w:tr w14:paraId="7497F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B8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R-hydroxy PGF2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C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α,15S,19R-tetrahydroxy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F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R-hydroxy PGF2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A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625-53-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1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F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0.5</w:t>
            </w:r>
          </w:p>
        </w:tc>
      </w:tr>
      <w:tr w14:paraId="0F7F7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4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S-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6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S-hydroxy-5Z,8Z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DA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S-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58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461-40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9A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D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59F56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7A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a,1b-dihomo PGE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DF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oxo-11α,15S-dihydroxy-1a,1b-dihomo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B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a,1b-dihomo PGE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C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198-80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5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6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43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0.5</w:t>
            </w:r>
          </w:p>
        </w:tc>
      </w:tr>
      <w:tr w14:paraId="46C71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F7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a,1b-dihomo PGF2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3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α,15S-trihydroxy-1a,1b-dihomo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0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a,1b-dihomo PGF2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D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944-39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8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8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7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2.5</w:t>
            </w:r>
          </w:p>
        </w:tc>
      </w:tr>
      <w:tr w14:paraId="0E763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7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,3-dinor TXB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9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,15S-trihydroxy-2,3-dinor-thromb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A6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,3-dinor TXB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A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250-09-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68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0O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CD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2.4</w:t>
            </w:r>
          </w:p>
        </w:tc>
      </w:tr>
      <w:tr w14:paraId="76A8A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8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,3-dinor-11β-PGF2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0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β,15S-trihydroxy-2,3-dinor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F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,3-dinor-11β-PGF2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9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0405-20-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30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0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EC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6.4</w:t>
            </w:r>
          </w:p>
        </w:tc>
      </w:tr>
      <w:tr w14:paraId="51961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1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,3-dinor-8-iso-PGF2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FD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α,15S-trihydroxy-2,3-dinor-(8β)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5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,3-dinor-8-iso-PGF2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7C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1664-05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C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0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47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6.4</w:t>
            </w:r>
          </w:p>
        </w:tc>
      </w:tr>
      <w:tr w14:paraId="30317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1D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-carboxy LTB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0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,12R-dihydroxy-6Z,8E,10E,14Z-eicosatetraene-1,20-di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98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-carboxy LTB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3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434-82-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60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C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6.5</w:t>
            </w:r>
          </w:p>
        </w:tc>
      </w:tr>
      <w:tr w14:paraId="6BBB3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C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-COOH-A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D5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Z,8Z,11Z,14Z-eicosatetraenedi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9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-COOH-A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A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551-84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70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EC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.4</w:t>
            </w:r>
          </w:p>
        </w:tc>
      </w:tr>
      <w:tr w14:paraId="4EEC2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B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-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6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-hydroxy-5Z,8Z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B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-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2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551-86-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F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F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20285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0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-hydroxy LTB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6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,12R,20-trihydroxy-6Z,8E,10E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0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-hydroxy LTB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21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516-82-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A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8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.5</w:t>
            </w:r>
          </w:p>
        </w:tc>
      </w:tr>
      <w:tr w14:paraId="5D6E7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1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-Oxo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F5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-oxo-6E,8Z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6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-Oxo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4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154-18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C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9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.5</w:t>
            </w:r>
          </w:p>
        </w:tc>
      </w:tr>
      <w:tr w14:paraId="516B2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9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,6R-Di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9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,6R-dihydroxy-7E,9E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2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,6R-Di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B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948-88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1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F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6.5</w:t>
            </w:r>
          </w:p>
        </w:tc>
      </w:tr>
      <w:tr w14:paraId="57A6E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0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-HEP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A6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-hydroxy-6E,8Z,11Z,14Z,17Z-eicosapent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2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-HEP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E8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008-51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BE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B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.5</w:t>
            </w:r>
          </w:p>
        </w:tc>
      </w:tr>
      <w:tr w14:paraId="2F195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9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-HETr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6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-hydroxy-6E,8Z,11Z-eicos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03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-HE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E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061-94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E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B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2.5</w:t>
            </w:r>
          </w:p>
        </w:tc>
      </w:tr>
      <w:tr w14:paraId="357D4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3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-keto PGF1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D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-oxo-9α,11α,15S-trihydroxy-prost-13E-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DD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-keto PGF1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39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962-34-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9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6B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0.5</w:t>
            </w:r>
          </w:p>
        </w:tc>
      </w:tr>
      <w:tr w14:paraId="5AC12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D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S-LXA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D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,6S,15S-trihydroxy-7E,9E,11Z,13E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D8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S-LXA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A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292-80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B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E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.5</w:t>
            </w:r>
          </w:p>
        </w:tc>
      </w:tr>
      <w:tr w14:paraId="74460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8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-trans LTB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6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,12R-dihydroxy-6E,8E,10E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6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-trans LTB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F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652-82-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D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3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6.5</w:t>
            </w:r>
          </w:p>
        </w:tc>
      </w:tr>
      <w:tr w14:paraId="21FD1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2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-iso PGF2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3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α,15S-trihydroxy-(8β)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FF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-iso PGF2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B8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415-26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9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A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.5</w:t>
            </w:r>
          </w:p>
        </w:tc>
      </w:tr>
      <w:tr w14:paraId="56692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3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-iso-15-keto PGF2β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E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β,11α-dihydroxy-15-oxo-(8β)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C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-iso-15-keto PGF2β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6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1482-36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1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4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.5</w:t>
            </w:r>
          </w:p>
        </w:tc>
      </w:tr>
      <w:tr w14:paraId="7E5C2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A0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S,15S-Di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B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S,15S-dihydroxy-5Z,9E,11Z,13E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7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S,15S-Di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2B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234-65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A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6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6.5</w:t>
            </w:r>
          </w:p>
        </w:tc>
      </w:tr>
      <w:tr w14:paraId="7C502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2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S-HETr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56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S-hydroxy-9E,11Z,14Z-eicos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D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S-HE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9D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9573-69-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0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6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2.5</w:t>
            </w:r>
          </w:p>
        </w:tc>
      </w:tr>
      <w:tr w14:paraId="346A8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D0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Nitrooleic Aci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22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nitro-9E-octadec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8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Nitrooleic Aci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0C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5685-44-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1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3N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9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7.5</w:t>
            </w:r>
          </w:p>
        </w:tc>
      </w:tr>
      <w:tr w14:paraId="5B126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5A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OxoOD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2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oxo-10E,12Z-octadecad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2F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OxoOD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E5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232-59-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FA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5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4.4</w:t>
            </w:r>
          </w:p>
        </w:tc>
      </w:tr>
      <w:tr w14:paraId="096A1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2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R-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8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R-hydroxy-5Z,7E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0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R-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0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656-14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0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5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.5</w:t>
            </w:r>
          </w:p>
        </w:tc>
      </w:tr>
      <w:tr w14:paraId="73DB8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6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S-HOD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FD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S-hydroxy-10E,12Z-octadecad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B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S-HOD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14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543-67-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5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2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D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.5</w:t>
            </w:r>
          </w:p>
        </w:tc>
      </w:tr>
      <w:tr w14:paraId="1811F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D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S-HOTr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5D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S-hydroxy-10E,12Z,15Z-octadec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0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S-HOT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E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886-42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0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H30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A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4.4</w:t>
            </w:r>
          </w:p>
        </w:tc>
      </w:tr>
      <w:tr w14:paraId="0111A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2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1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Z,8Z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7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9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6-32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92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7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4.5</w:t>
            </w:r>
          </w:p>
        </w:tc>
      </w:tr>
      <w:tr w14:paraId="4A8D5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D4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H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8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Z,7Z,10Z,13Z,16Z,19Z-docosahex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0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H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1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17-54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A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2O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F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8.5</w:t>
            </w:r>
          </w:p>
        </w:tc>
      </w:tr>
      <w:tr w14:paraId="53C8E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9A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T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DE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Z,10Z,13Z,16Z-do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8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T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C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874-58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6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2H36O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D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2.5</w:t>
            </w:r>
          </w:p>
        </w:tc>
      </w:tr>
      <w:tr w14:paraId="4F81C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3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P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EA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Z,8Z,11Z,14Z,17Z-eicosapent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C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P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5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17-94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B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A6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2.5</w:t>
            </w:r>
          </w:p>
        </w:tc>
      </w:tr>
      <w:tr w14:paraId="294B7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3B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TE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CB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-hydroxy-6R-(S-cysteinyl)-7E,9E,11Z,14Z-eicosatetr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A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TE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4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715-89-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0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3H37NO5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5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9.6</w:t>
            </w:r>
          </w:p>
        </w:tc>
      </w:tr>
      <w:tr w14:paraId="7EE09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C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XA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0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S,6R,15S-trihydroxy-7E,9E,11Z,13E,17Z-eicosapenta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E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XA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A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657-98-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6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3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0.5</w:t>
            </w:r>
          </w:p>
        </w:tc>
      </w:tr>
      <w:tr w14:paraId="52F66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D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A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9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oxo-15S-hydroxy-prosta-5Z,10,13E-tr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C0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A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C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45-50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2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9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.4</w:t>
            </w:r>
          </w:p>
        </w:tc>
      </w:tr>
      <w:tr w14:paraId="42F3F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0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B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6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oxo-15S-hydroxy-prosta-5Z,8(12),13E-tr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B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B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0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67-85-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9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64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.4</w:t>
            </w:r>
          </w:p>
        </w:tc>
      </w:tr>
      <w:tr w14:paraId="2A4C2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E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D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3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5S-dihydroxy-11-oxo-prost-13E-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97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D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6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968-82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9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5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.5</w:t>
            </w:r>
          </w:p>
        </w:tc>
      </w:tr>
      <w:tr w14:paraId="20944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3F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D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6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5S-dihydroxy-11-oxo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5F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D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D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598-07-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4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3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.5</w:t>
            </w:r>
          </w:p>
        </w:tc>
      </w:tr>
      <w:tr w14:paraId="43036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D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D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D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5S-dihydroxy-11-oxo-prosta-5Z,13E,17Z-tr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FE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D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37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902-47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72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F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0.5</w:t>
            </w:r>
          </w:p>
        </w:tc>
      </w:tr>
      <w:tr w14:paraId="4C862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5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E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3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oxo-11α,15S-dihydroxy-prost-13E-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A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E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7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5-65-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5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7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.5</w:t>
            </w:r>
          </w:p>
        </w:tc>
      </w:tr>
      <w:tr w14:paraId="0EF20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0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E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F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-oxo-11α,15S-dihydroxy-prosta-5Z,13E,17Z-tr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D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E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3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2-31-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2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0.5</w:t>
            </w:r>
          </w:p>
        </w:tc>
      </w:tr>
      <w:tr w14:paraId="26CE4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5A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F1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A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α,15S-trihydroxy-prost-13E-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1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F1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75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5-62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D9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6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E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6.5</w:t>
            </w:r>
          </w:p>
        </w:tc>
      </w:tr>
      <w:tr w14:paraId="3BB31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9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F2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4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α,15S-trihydroxy-prost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9B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F2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BE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1-11-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B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4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.5</w:t>
            </w:r>
          </w:p>
        </w:tc>
      </w:tr>
      <w:tr w14:paraId="186B7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4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F3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2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α,15S-trihydroxy-prosta-5Z,13E,17Z-tr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8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F3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2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5-64-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D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F2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.5</w:t>
            </w:r>
          </w:p>
        </w:tc>
      </w:tr>
      <w:tr w14:paraId="45667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B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J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F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-oxo-15S-hydroxy-prosta-5Z,9,13E-tr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3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J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7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203-57-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7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0O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D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.4</w:t>
            </w:r>
          </w:p>
        </w:tc>
      </w:tr>
      <w:tr w14:paraId="04C1F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BC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tranor-12S-HET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1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S-hydroxy-4Z,6E,10Z-hexadecatrien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5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tranor-12S-HE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3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842-79-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1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6H26O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B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6.4</w:t>
            </w:r>
          </w:p>
        </w:tc>
      </w:tr>
      <w:tr w14:paraId="1544F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6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XB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B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,11,15-trihydroxy-thrombox-13-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7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XB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E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626-32-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70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6O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6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2.5</w:t>
            </w:r>
          </w:p>
        </w:tc>
      </w:tr>
      <w:tr w14:paraId="1F45C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F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XB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73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,15S-trihydroxythromba-5Z,13E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A5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XB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42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397-85-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D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4O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3D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0.5</w:t>
            </w:r>
          </w:p>
        </w:tc>
      </w:tr>
      <w:tr w14:paraId="17843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AB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XB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3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α,11,15S-trihydroxy-thromba-5Z,13E,17Z-tr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9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XB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D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953-80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8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E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8.5</w:t>
            </w:r>
          </w:p>
        </w:tc>
      </w:tr>
      <w:tr w14:paraId="6E7A9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D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Δ17-6-keto PGF1α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B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-oxo-9α,11α,15S-trihydroxy-prosta-13E,17Z-dien-1-oic aci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D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Δ17-6-keto PGF1α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3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324-95-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5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20H32O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6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8.5</w:t>
            </w:r>
          </w:p>
        </w:tc>
      </w:tr>
    </w:tbl>
    <w:p w14:paraId="2AE16C0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B45586"/>
    <w:rsid w:val="07D815BE"/>
    <w:rsid w:val="23082B75"/>
    <w:rsid w:val="29AA56AD"/>
    <w:rsid w:val="5CB4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81</Words>
  <Characters>9602</Characters>
  <Lines>0</Lines>
  <Paragraphs>0</Paragraphs>
  <TotalTime>12</TotalTime>
  <ScaleCrop>false</ScaleCrop>
  <LinksUpToDate>false</LinksUpToDate>
  <CharactersWithSpaces>97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08:10:00Z</dcterms:created>
  <dc:creator>我是狼小姐 ☀</dc:creator>
  <cp:lastModifiedBy>Duan</cp:lastModifiedBy>
  <dcterms:modified xsi:type="dcterms:W3CDTF">2026-02-23T11:5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5E01D97FADF4DF58D60AE68F552232A_13</vt:lpwstr>
  </property>
  <property fmtid="{D5CDD505-2E9C-101B-9397-08002B2CF9AE}" pid="4" name="KSOTemplateDocerSaveRecord">
    <vt:lpwstr>eyJoZGlkIjoiN2VjNTVlMjJlZDYzMmVjNDM2NjhmZjhjNzc0MDA3OGQiLCJ1c2VySWQiOiIyNTQ1ODE1OTkifQ==</vt:lpwstr>
  </property>
</Properties>
</file>